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B9470" w14:textId="77777777" w:rsidR="00F9053F" w:rsidRDefault="00A21027" w:rsidP="00C27C1F">
      <w:pPr>
        <w:spacing w:line="440" w:lineRule="exac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27C1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ile Name: Supplementary Data 1</w:t>
      </w:r>
    </w:p>
    <w:p w14:paraId="10584144" w14:textId="77777777" w:rsidR="00F9053F" w:rsidRDefault="00F9053F" w:rsidP="00C27C1F">
      <w:pPr>
        <w:spacing w:line="440" w:lineRule="exac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A8DFBD2" w14:textId="5F3506F1" w:rsidR="00274046" w:rsidRPr="00C27C1F" w:rsidRDefault="00A21027" w:rsidP="00C27C1F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C27C1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scription:</w:t>
      </w:r>
      <w:r w:rsidR="00C27C1F" w:rsidRPr="00C27C1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C27C1F" w:rsidRPr="00C27C1F">
        <w:rPr>
          <w:rFonts w:ascii="Times New Roman" w:eastAsia="Times New Roman" w:hAnsi="Times New Roman" w:cs="Times New Roman"/>
          <w:sz w:val="24"/>
          <w:szCs w:val="24"/>
          <w:lang w:eastAsia="de-DE"/>
        </w:rPr>
        <w:t>Cartesian coordinates and bond length tables</w:t>
      </w:r>
      <w:r w:rsidR="00C27C1F" w:rsidRPr="00C27C1F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for </w:t>
      </w:r>
      <w:r w:rsidR="00C27C1F" w:rsidRPr="00F9053F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3a</w:t>
      </w:r>
      <w:r w:rsidR="00C27C1F" w:rsidRPr="00C27C1F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and </w:t>
      </w:r>
      <w:r w:rsidR="00C27C1F" w:rsidRPr="00F9053F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L7</w:t>
      </w:r>
    </w:p>
    <w:sectPr w:rsidR="00274046" w:rsidRPr="00C27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790D4" w14:textId="77777777" w:rsidR="00FC59EA" w:rsidRDefault="00FC59EA" w:rsidP="00A21027">
      <w:r>
        <w:separator/>
      </w:r>
    </w:p>
  </w:endnote>
  <w:endnote w:type="continuationSeparator" w:id="0">
    <w:p w14:paraId="7B7F2181" w14:textId="77777777" w:rsidR="00FC59EA" w:rsidRDefault="00FC59EA" w:rsidP="00A21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C6201" w14:textId="77777777" w:rsidR="00FC59EA" w:rsidRDefault="00FC59EA" w:rsidP="00A21027">
      <w:r>
        <w:separator/>
      </w:r>
    </w:p>
  </w:footnote>
  <w:footnote w:type="continuationSeparator" w:id="0">
    <w:p w14:paraId="050D175C" w14:textId="77777777" w:rsidR="00FC59EA" w:rsidRDefault="00FC59EA" w:rsidP="00A210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AA2"/>
    <w:rsid w:val="00020AA2"/>
    <w:rsid w:val="00274046"/>
    <w:rsid w:val="007B0018"/>
    <w:rsid w:val="00A21027"/>
    <w:rsid w:val="00C27C1F"/>
    <w:rsid w:val="00F9053F"/>
    <w:rsid w:val="00FC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A9023D"/>
  <w15:chartTrackingRefBased/>
  <w15:docId w15:val="{8BE83A8C-AA17-4B69-A73C-3C2F69F8D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10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10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10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10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振华</dc:creator>
  <cp:keywords/>
  <dc:description/>
  <cp:lastModifiedBy>王 振华</cp:lastModifiedBy>
  <cp:revision>4</cp:revision>
  <dcterms:created xsi:type="dcterms:W3CDTF">2023-03-21T14:30:00Z</dcterms:created>
  <dcterms:modified xsi:type="dcterms:W3CDTF">2023-03-21T14:35:00Z</dcterms:modified>
</cp:coreProperties>
</file>